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20E5A" w14:textId="77777777" w:rsidR="00BC5C4C" w:rsidRDefault="00BC5C4C"/>
    <w:p w14:paraId="383A5E46" w14:textId="676BADC1" w:rsidR="00232096" w:rsidRPr="00B46B4E" w:rsidRDefault="00232096">
      <w:pPr>
        <w:rPr>
          <w:rFonts w:asciiTheme="majorBidi" w:hAnsiTheme="majorBidi" w:cstheme="majorBidi"/>
          <w:sz w:val="26"/>
          <w:szCs w:val="26"/>
        </w:rPr>
      </w:pPr>
      <w:r w:rsidRPr="00B46B4E">
        <w:rPr>
          <w:rFonts w:asciiTheme="majorBidi" w:hAnsiTheme="majorBidi" w:cstheme="majorBidi"/>
          <w:sz w:val="26"/>
          <w:szCs w:val="26"/>
        </w:rPr>
        <w:t>Supplementary Figure 1</w:t>
      </w:r>
    </w:p>
    <w:p w14:paraId="762D1C73" w14:textId="77777777" w:rsidR="004306EF" w:rsidRDefault="004306EF">
      <w:pPr>
        <w:rPr>
          <w:rFonts w:asciiTheme="majorBidi" w:hAnsiTheme="majorBidi" w:cstheme="majorBidi"/>
        </w:rPr>
      </w:pPr>
    </w:p>
    <w:p w14:paraId="6C1284D9" w14:textId="32B1ACC2" w:rsidR="004306EF" w:rsidRDefault="004306EF" w:rsidP="004306E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653D6A90" wp14:editId="329BDDE9">
            <wp:extent cx="4679197" cy="3316931"/>
            <wp:effectExtent l="0" t="0" r="0" b="0"/>
            <wp:docPr id="30641353" name="Picture 1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41353" name="Picture 1" descr="A group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250" cy="3345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308B2" w14:textId="77777777" w:rsidR="00B927C7" w:rsidRDefault="00B927C7">
      <w:pPr>
        <w:rPr>
          <w:rFonts w:asciiTheme="majorBidi" w:hAnsiTheme="majorBidi" w:cstheme="majorBidi"/>
        </w:rPr>
      </w:pPr>
    </w:p>
    <w:p w14:paraId="5417C25B" w14:textId="77777777" w:rsidR="00B927C7" w:rsidRDefault="00B927C7">
      <w:pPr>
        <w:rPr>
          <w:rFonts w:asciiTheme="majorBidi" w:hAnsiTheme="majorBidi" w:cstheme="majorBidi"/>
        </w:rPr>
      </w:pPr>
    </w:p>
    <w:p w14:paraId="160B63AF" w14:textId="77777777" w:rsidR="00B927C7" w:rsidRDefault="00B927C7">
      <w:pPr>
        <w:rPr>
          <w:rFonts w:asciiTheme="majorBidi" w:hAnsiTheme="majorBidi" w:cstheme="majorBidi"/>
        </w:rPr>
      </w:pPr>
    </w:p>
    <w:p w14:paraId="780A6100" w14:textId="5E718674" w:rsidR="00232096" w:rsidRDefault="004306EF" w:rsidP="00402054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Supplementary Figure1: </w:t>
      </w:r>
      <w:r w:rsidR="00B927C7" w:rsidRPr="00B927C7">
        <w:rPr>
          <w:rFonts w:asciiTheme="majorBidi" w:hAnsiTheme="majorBidi" w:cstheme="majorBidi"/>
          <w:color w:val="000000" w:themeColor="text1"/>
          <w:sz w:val="26"/>
          <w:szCs w:val="26"/>
        </w:rPr>
        <w:t>Changes in mRNA expression levels</w:t>
      </w:r>
      <w:r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 </w:t>
      </w:r>
      <w:r w:rsidR="00B927C7" w:rsidRPr="00B927C7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of </w:t>
      </w:r>
      <w:r w:rsidR="00B927C7">
        <w:rPr>
          <w:rFonts w:asciiTheme="majorBidi" w:hAnsiTheme="majorBidi" w:cstheme="majorBidi"/>
          <w:color w:val="000000" w:themeColor="text1"/>
          <w:sz w:val="26"/>
          <w:szCs w:val="26"/>
        </w:rPr>
        <w:t>Gstm1, Gstt2</w:t>
      </w:r>
      <w:r w:rsidR="00B927C7" w:rsidRPr="00B927C7">
        <w:rPr>
          <w:rFonts w:asciiTheme="majorBidi" w:hAnsiTheme="majorBidi" w:cstheme="majorBidi"/>
          <w:i/>
          <w:iCs/>
          <w:color w:val="000000" w:themeColor="text1"/>
          <w:sz w:val="26"/>
          <w:szCs w:val="26"/>
        </w:rPr>
        <w:t>, Gpx4</w:t>
      </w:r>
      <w:r w:rsidR="00B927C7">
        <w:rPr>
          <w:rFonts w:asciiTheme="majorBidi" w:hAnsiTheme="majorBidi" w:cstheme="majorBidi"/>
          <w:i/>
          <w:iCs/>
          <w:color w:val="000000" w:themeColor="text1"/>
          <w:sz w:val="26"/>
          <w:szCs w:val="26"/>
        </w:rPr>
        <w:t xml:space="preserve">, </w:t>
      </w:r>
      <w:r w:rsidR="00B927C7" w:rsidRPr="00B927C7">
        <w:rPr>
          <w:rFonts w:asciiTheme="majorBidi" w:hAnsiTheme="majorBidi" w:cstheme="majorBidi"/>
          <w:i/>
          <w:iCs/>
          <w:color w:val="000000" w:themeColor="text1"/>
          <w:sz w:val="26"/>
          <w:szCs w:val="26"/>
        </w:rPr>
        <w:t xml:space="preserve"> Gclm </w:t>
      </w:r>
      <w:r w:rsidR="00B927C7" w:rsidRPr="00B927C7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in the cerebral cortex of wild-type and </w:t>
      </w:r>
      <w:r w:rsidR="00B927C7" w:rsidRPr="00B927C7">
        <w:rPr>
          <w:rFonts w:asciiTheme="majorBidi" w:hAnsiTheme="majorBidi" w:cstheme="majorBidi"/>
          <w:i/>
          <w:iCs/>
          <w:color w:val="000000" w:themeColor="text1"/>
          <w:sz w:val="26"/>
          <w:szCs w:val="26"/>
        </w:rPr>
        <w:t xml:space="preserve">IL-1β </w:t>
      </w:r>
      <w:r w:rsidR="00B927C7" w:rsidRPr="00B927C7">
        <w:rPr>
          <w:rFonts w:asciiTheme="majorBidi" w:hAnsiTheme="majorBidi" w:cstheme="majorBidi"/>
          <w:color w:val="000000" w:themeColor="text1"/>
          <w:sz w:val="26"/>
          <w:szCs w:val="26"/>
        </w:rPr>
        <w:t>KO mice exposed to acrylamide at 0, 12.5, 25 mg/kg bw for 28 days</w:t>
      </w:r>
      <w:r w:rsidR="004431A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 following transcriptome analysis</w:t>
      </w:r>
      <w:r w:rsidR="00B927C7" w:rsidRPr="00B927C7">
        <w:rPr>
          <w:rFonts w:asciiTheme="majorBidi" w:hAnsiTheme="majorBidi" w:cstheme="majorBidi"/>
          <w:color w:val="000000" w:themeColor="text1"/>
          <w:sz w:val="26"/>
          <w:szCs w:val="26"/>
        </w:rPr>
        <w:t>. Data are individual value plots and bars for mean±SD (n=6 per group). Statistical analyses by ANOVA followed by Dunnett’s multiple comparison test. *P&lt; 0.05, **P&lt;0.01, ***P&lt;0.001, compared to the corresponding genotype control (by Dunnett’s multiple comparison following ANOVA).</w:t>
      </w:r>
      <w:bookmarkStart w:id="0" w:name="_GoBack"/>
      <w:bookmarkEnd w:id="0"/>
    </w:p>
    <w:sectPr w:rsidR="002320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096"/>
    <w:rsid w:val="00010192"/>
    <w:rsid w:val="000152B6"/>
    <w:rsid w:val="00020895"/>
    <w:rsid w:val="000212FD"/>
    <w:rsid w:val="000307E8"/>
    <w:rsid w:val="00037139"/>
    <w:rsid w:val="00041887"/>
    <w:rsid w:val="0004350D"/>
    <w:rsid w:val="00043512"/>
    <w:rsid w:val="000439E0"/>
    <w:rsid w:val="00060C73"/>
    <w:rsid w:val="00063346"/>
    <w:rsid w:val="00067395"/>
    <w:rsid w:val="000673EC"/>
    <w:rsid w:val="00071D74"/>
    <w:rsid w:val="000777AF"/>
    <w:rsid w:val="00081E94"/>
    <w:rsid w:val="000834E9"/>
    <w:rsid w:val="000902D8"/>
    <w:rsid w:val="00091F60"/>
    <w:rsid w:val="00096A5D"/>
    <w:rsid w:val="000A21B4"/>
    <w:rsid w:val="000B07AF"/>
    <w:rsid w:val="000B1EAD"/>
    <w:rsid w:val="000B67C7"/>
    <w:rsid w:val="000D21A9"/>
    <w:rsid w:val="000E1616"/>
    <w:rsid w:val="000E6321"/>
    <w:rsid w:val="00107B91"/>
    <w:rsid w:val="001203A4"/>
    <w:rsid w:val="00123690"/>
    <w:rsid w:val="00126B3D"/>
    <w:rsid w:val="00136D13"/>
    <w:rsid w:val="00137F01"/>
    <w:rsid w:val="00145BFA"/>
    <w:rsid w:val="0016084B"/>
    <w:rsid w:val="001616D7"/>
    <w:rsid w:val="001661B5"/>
    <w:rsid w:val="0016714C"/>
    <w:rsid w:val="00195CB9"/>
    <w:rsid w:val="00197CB2"/>
    <w:rsid w:val="001A58F2"/>
    <w:rsid w:val="001A6412"/>
    <w:rsid w:val="001B624E"/>
    <w:rsid w:val="001B73C5"/>
    <w:rsid w:val="001C1A6F"/>
    <w:rsid w:val="001C3615"/>
    <w:rsid w:val="001C4CA2"/>
    <w:rsid w:val="001D23D0"/>
    <w:rsid w:val="001D7D4E"/>
    <w:rsid w:val="001E365E"/>
    <w:rsid w:val="001E3F03"/>
    <w:rsid w:val="001F3A11"/>
    <w:rsid w:val="001F4AB3"/>
    <w:rsid w:val="00202F03"/>
    <w:rsid w:val="002038E1"/>
    <w:rsid w:val="002059D4"/>
    <w:rsid w:val="00213203"/>
    <w:rsid w:val="00213EC3"/>
    <w:rsid w:val="00214AAB"/>
    <w:rsid w:val="00216F14"/>
    <w:rsid w:val="002245BA"/>
    <w:rsid w:val="00226103"/>
    <w:rsid w:val="002263A6"/>
    <w:rsid w:val="00232096"/>
    <w:rsid w:val="002428AB"/>
    <w:rsid w:val="0025786F"/>
    <w:rsid w:val="0026118A"/>
    <w:rsid w:val="0026658B"/>
    <w:rsid w:val="00276953"/>
    <w:rsid w:val="00281B05"/>
    <w:rsid w:val="0029022D"/>
    <w:rsid w:val="002A61AE"/>
    <w:rsid w:val="002A6826"/>
    <w:rsid w:val="002B1798"/>
    <w:rsid w:val="002B2E51"/>
    <w:rsid w:val="002B2EBD"/>
    <w:rsid w:val="002C00C1"/>
    <w:rsid w:val="002C098F"/>
    <w:rsid w:val="002C31D0"/>
    <w:rsid w:val="002C6192"/>
    <w:rsid w:val="002C6572"/>
    <w:rsid w:val="002D3435"/>
    <w:rsid w:val="002D3E71"/>
    <w:rsid w:val="002D61FA"/>
    <w:rsid w:val="002E1173"/>
    <w:rsid w:val="002F2216"/>
    <w:rsid w:val="002F5140"/>
    <w:rsid w:val="00301540"/>
    <w:rsid w:val="00302E87"/>
    <w:rsid w:val="00315446"/>
    <w:rsid w:val="0032417A"/>
    <w:rsid w:val="00325282"/>
    <w:rsid w:val="00327934"/>
    <w:rsid w:val="00332BB9"/>
    <w:rsid w:val="00353498"/>
    <w:rsid w:val="003558FB"/>
    <w:rsid w:val="00366FBE"/>
    <w:rsid w:val="00372170"/>
    <w:rsid w:val="00377054"/>
    <w:rsid w:val="00391F12"/>
    <w:rsid w:val="003A2511"/>
    <w:rsid w:val="003A347F"/>
    <w:rsid w:val="003A6889"/>
    <w:rsid w:val="003B0083"/>
    <w:rsid w:val="003B3FE9"/>
    <w:rsid w:val="003B6B1E"/>
    <w:rsid w:val="003C0330"/>
    <w:rsid w:val="003C1F06"/>
    <w:rsid w:val="003C2138"/>
    <w:rsid w:val="003C57DC"/>
    <w:rsid w:val="003D4326"/>
    <w:rsid w:val="003D7009"/>
    <w:rsid w:val="003E5A06"/>
    <w:rsid w:val="003F0D07"/>
    <w:rsid w:val="003F5B63"/>
    <w:rsid w:val="00402054"/>
    <w:rsid w:val="00410C78"/>
    <w:rsid w:val="00417FB6"/>
    <w:rsid w:val="00420F03"/>
    <w:rsid w:val="004306EF"/>
    <w:rsid w:val="004363C6"/>
    <w:rsid w:val="004374E9"/>
    <w:rsid w:val="004431A8"/>
    <w:rsid w:val="0045736E"/>
    <w:rsid w:val="00457F08"/>
    <w:rsid w:val="00460286"/>
    <w:rsid w:val="00462B46"/>
    <w:rsid w:val="00466887"/>
    <w:rsid w:val="00471CFB"/>
    <w:rsid w:val="004771E5"/>
    <w:rsid w:val="00480483"/>
    <w:rsid w:val="00486903"/>
    <w:rsid w:val="004901C4"/>
    <w:rsid w:val="004909DA"/>
    <w:rsid w:val="004923B5"/>
    <w:rsid w:val="004959B5"/>
    <w:rsid w:val="004C5DC6"/>
    <w:rsid w:val="004E074B"/>
    <w:rsid w:val="004E5012"/>
    <w:rsid w:val="004E570A"/>
    <w:rsid w:val="004F763D"/>
    <w:rsid w:val="00507CAE"/>
    <w:rsid w:val="00512945"/>
    <w:rsid w:val="00527B6B"/>
    <w:rsid w:val="005354EF"/>
    <w:rsid w:val="005403C4"/>
    <w:rsid w:val="0057032F"/>
    <w:rsid w:val="005935EC"/>
    <w:rsid w:val="005A7C6C"/>
    <w:rsid w:val="005B33B7"/>
    <w:rsid w:val="005B48BC"/>
    <w:rsid w:val="005C157B"/>
    <w:rsid w:val="005C6177"/>
    <w:rsid w:val="005D41A6"/>
    <w:rsid w:val="005E1962"/>
    <w:rsid w:val="005E50CC"/>
    <w:rsid w:val="005F2EFD"/>
    <w:rsid w:val="0061119F"/>
    <w:rsid w:val="00624A49"/>
    <w:rsid w:val="00630154"/>
    <w:rsid w:val="00633737"/>
    <w:rsid w:val="00637CC6"/>
    <w:rsid w:val="00642E74"/>
    <w:rsid w:val="0064493C"/>
    <w:rsid w:val="006478BD"/>
    <w:rsid w:val="006520A9"/>
    <w:rsid w:val="006544A6"/>
    <w:rsid w:val="00656BF5"/>
    <w:rsid w:val="00657210"/>
    <w:rsid w:val="0068266E"/>
    <w:rsid w:val="006936F9"/>
    <w:rsid w:val="00693924"/>
    <w:rsid w:val="00696ECE"/>
    <w:rsid w:val="006A2C9E"/>
    <w:rsid w:val="006A6E67"/>
    <w:rsid w:val="006B0327"/>
    <w:rsid w:val="006B2533"/>
    <w:rsid w:val="006B73EF"/>
    <w:rsid w:val="006C1171"/>
    <w:rsid w:val="006D0226"/>
    <w:rsid w:val="006D5C5A"/>
    <w:rsid w:val="006E0588"/>
    <w:rsid w:val="006F13F9"/>
    <w:rsid w:val="006F4FAA"/>
    <w:rsid w:val="00700D28"/>
    <w:rsid w:val="00705CE2"/>
    <w:rsid w:val="00716DE2"/>
    <w:rsid w:val="007206A5"/>
    <w:rsid w:val="00721740"/>
    <w:rsid w:val="00723146"/>
    <w:rsid w:val="007243C1"/>
    <w:rsid w:val="00724DA7"/>
    <w:rsid w:val="007254DC"/>
    <w:rsid w:val="00725E3A"/>
    <w:rsid w:val="007277AC"/>
    <w:rsid w:val="00733C9F"/>
    <w:rsid w:val="007425B8"/>
    <w:rsid w:val="00745DC8"/>
    <w:rsid w:val="00751C5B"/>
    <w:rsid w:val="007558E5"/>
    <w:rsid w:val="00757BED"/>
    <w:rsid w:val="007623B0"/>
    <w:rsid w:val="007719F1"/>
    <w:rsid w:val="00772CAF"/>
    <w:rsid w:val="00782EDC"/>
    <w:rsid w:val="007837B4"/>
    <w:rsid w:val="007908AA"/>
    <w:rsid w:val="00795511"/>
    <w:rsid w:val="007A44E4"/>
    <w:rsid w:val="007B3B88"/>
    <w:rsid w:val="007B7F58"/>
    <w:rsid w:val="007C240C"/>
    <w:rsid w:val="007C3CBD"/>
    <w:rsid w:val="007D15CA"/>
    <w:rsid w:val="007D3F05"/>
    <w:rsid w:val="007E0078"/>
    <w:rsid w:val="007E0205"/>
    <w:rsid w:val="007E2493"/>
    <w:rsid w:val="007E47A2"/>
    <w:rsid w:val="007E5548"/>
    <w:rsid w:val="007F3B57"/>
    <w:rsid w:val="007F411B"/>
    <w:rsid w:val="007F6DA0"/>
    <w:rsid w:val="008006F1"/>
    <w:rsid w:val="00806F66"/>
    <w:rsid w:val="0081176A"/>
    <w:rsid w:val="00813C28"/>
    <w:rsid w:val="00820B94"/>
    <w:rsid w:val="00820EDD"/>
    <w:rsid w:val="00836865"/>
    <w:rsid w:val="0083712F"/>
    <w:rsid w:val="008426C7"/>
    <w:rsid w:val="00852A0A"/>
    <w:rsid w:val="0085434F"/>
    <w:rsid w:val="00860C62"/>
    <w:rsid w:val="00865F35"/>
    <w:rsid w:val="00875A44"/>
    <w:rsid w:val="0087710F"/>
    <w:rsid w:val="0088004A"/>
    <w:rsid w:val="00882D6F"/>
    <w:rsid w:val="008864DC"/>
    <w:rsid w:val="0088744D"/>
    <w:rsid w:val="00893E19"/>
    <w:rsid w:val="008965D8"/>
    <w:rsid w:val="0089767E"/>
    <w:rsid w:val="008A12B5"/>
    <w:rsid w:val="008A1C66"/>
    <w:rsid w:val="008C150F"/>
    <w:rsid w:val="008C21C8"/>
    <w:rsid w:val="008C3C36"/>
    <w:rsid w:val="008C50F5"/>
    <w:rsid w:val="008C6921"/>
    <w:rsid w:val="008C6CA6"/>
    <w:rsid w:val="008C7207"/>
    <w:rsid w:val="008D2DF1"/>
    <w:rsid w:val="008D3265"/>
    <w:rsid w:val="008D571C"/>
    <w:rsid w:val="008E10B5"/>
    <w:rsid w:val="008E3241"/>
    <w:rsid w:val="008E7E86"/>
    <w:rsid w:val="008F05FC"/>
    <w:rsid w:val="008F13EA"/>
    <w:rsid w:val="008F1989"/>
    <w:rsid w:val="008F3B6E"/>
    <w:rsid w:val="00907995"/>
    <w:rsid w:val="00912528"/>
    <w:rsid w:val="0091358A"/>
    <w:rsid w:val="00914A11"/>
    <w:rsid w:val="009230A5"/>
    <w:rsid w:val="00924704"/>
    <w:rsid w:val="00931E27"/>
    <w:rsid w:val="00933C05"/>
    <w:rsid w:val="009425E7"/>
    <w:rsid w:val="00950702"/>
    <w:rsid w:val="00950BDC"/>
    <w:rsid w:val="009521D9"/>
    <w:rsid w:val="00973202"/>
    <w:rsid w:val="00986774"/>
    <w:rsid w:val="0099068F"/>
    <w:rsid w:val="009B0A1E"/>
    <w:rsid w:val="009B3400"/>
    <w:rsid w:val="009C0985"/>
    <w:rsid w:val="009E1833"/>
    <w:rsid w:val="009E3078"/>
    <w:rsid w:val="009E655D"/>
    <w:rsid w:val="009E73C2"/>
    <w:rsid w:val="009F0D78"/>
    <w:rsid w:val="00A0137A"/>
    <w:rsid w:val="00A02548"/>
    <w:rsid w:val="00A06D01"/>
    <w:rsid w:val="00A07070"/>
    <w:rsid w:val="00A133B2"/>
    <w:rsid w:val="00A24CBA"/>
    <w:rsid w:val="00A32340"/>
    <w:rsid w:val="00A46E38"/>
    <w:rsid w:val="00A5262B"/>
    <w:rsid w:val="00A52F7C"/>
    <w:rsid w:val="00A53A64"/>
    <w:rsid w:val="00A616CE"/>
    <w:rsid w:val="00A64D92"/>
    <w:rsid w:val="00A65A55"/>
    <w:rsid w:val="00A65D23"/>
    <w:rsid w:val="00A67270"/>
    <w:rsid w:val="00A91ABF"/>
    <w:rsid w:val="00AA04F4"/>
    <w:rsid w:val="00AB6EA6"/>
    <w:rsid w:val="00AC3AE6"/>
    <w:rsid w:val="00AE4863"/>
    <w:rsid w:val="00AE599F"/>
    <w:rsid w:val="00AF1919"/>
    <w:rsid w:val="00AF6197"/>
    <w:rsid w:val="00B0200C"/>
    <w:rsid w:val="00B03125"/>
    <w:rsid w:val="00B1396B"/>
    <w:rsid w:val="00B13D32"/>
    <w:rsid w:val="00B22555"/>
    <w:rsid w:val="00B30E45"/>
    <w:rsid w:val="00B36255"/>
    <w:rsid w:val="00B4066E"/>
    <w:rsid w:val="00B41449"/>
    <w:rsid w:val="00B46B4E"/>
    <w:rsid w:val="00B50894"/>
    <w:rsid w:val="00B55E55"/>
    <w:rsid w:val="00B628CC"/>
    <w:rsid w:val="00B66F96"/>
    <w:rsid w:val="00B7010C"/>
    <w:rsid w:val="00B85847"/>
    <w:rsid w:val="00B85AA0"/>
    <w:rsid w:val="00B927C7"/>
    <w:rsid w:val="00BB0DAE"/>
    <w:rsid w:val="00BB1BA4"/>
    <w:rsid w:val="00BB68B6"/>
    <w:rsid w:val="00BB768E"/>
    <w:rsid w:val="00BC5C4C"/>
    <w:rsid w:val="00BD2A03"/>
    <w:rsid w:val="00BD4B48"/>
    <w:rsid w:val="00BD5452"/>
    <w:rsid w:val="00BE27CC"/>
    <w:rsid w:val="00BE6DED"/>
    <w:rsid w:val="00BF381C"/>
    <w:rsid w:val="00BF7A32"/>
    <w:rsid w:val="00C0787D"/>
    <w:rsid w:val="00C07917"/>
    <w:rsid w:val="00C228AB"/>
    <w:rsid w:val="00C245C4"/>
    <w:rsid w:val="00C36145"/>
    <w:rsid w:val="00C547AA"/>
    <w:rsid w:val="00C70F79"/>
    <w:rsid w:val="00C910C4"/>
    <w:rsid w:val="00CA24AD"/>
    <w:rsid w:val="00CB144D"/>
    <w:rsid w:val="00CC2C07"/>
    <w:rsid w:val="00CD0973"/>
    <w:rsid w:val="00CD49AE"/>
    <w:rsid w:val="00CD7EC9"/>
    <w:rsid w:val="00CE3619"/>
    <w:rsid w:val="00CE4574"/>
    <w:rsid w:val="00CF7DF4"/>
    <w:rsid w:val="00D02B87"/>
    <w:rsid w:val="00D10550"/>
    <w:rsid w:val="00D1102C"/>
    <w:rsid w:val="00D15C8E"/>
    <w:rsid w:val="00D163A9"/>
    <w:rsid w:val="00D414E3"/>
    <w:rsid w:val="00D556A5"/>
    <w:rsid w:val="00D73075"/>
    <w:rsid w:val="00D859C6"/>
    <w:rsid w:val="00D963F7"/>
    <w:rsid w:val="00D97732"/>
    <w:rsid w:val="00D979EE"/>
    <w:rsid w:val="00DA408F"/>
    <w:rsid w:val="00DA57DC"/>
    <w:rsid w:val="00DB3994"/>
    <w:rsid w:val="00DB6A58"/>
    <w:rsid w:val="00DB763E"/>
    <w:rsid w:val="00DC7366"/>
    <w:rsid w:val="00DD2911"/>
    <w:rsid w:val="00DF1623"/>
    <w:rsid w:val="00DF31B6"/>
    <w:rsid w:val="00E02A8E"/>
    <w:rsid w:val="00E059B5"/>
    <w:rsid w:val="00E13E0F"/>
    <w:rsid w:val="00E14736"/>
    <w:rsid w:val="00E210ED"/>
    <w:rsid w:val="00E332AB"/>
    <w:rsid w:val="00E335AC"/>
    <w:rsid w:val="00E3529F"/>
    <w:rsid w:val="00E41971"/>
    <w:rsid w:val="00E47FEC"/>
    <w:rsid w:val="00E57C0F"/>
    <w:rsid w:val="00E65F8B"/>
    <w:rsid w:val="00E77551"/>
    <w:rsid w:val="00E803A0"/>
    <w:rsid w:val="00E87F6F"/>
    <w:rsid w:val="00E95102"/>
    <w:rsid w:val="00EA0712"/>
    <w:rsid w:val="00EA1345"/>
    <w:rsid w:val="00EA7F3D"/>
    <w:rsid w:val="00EB696A"/>
    <w:rsid w:val="00EC4454"/>
    <w:rsid w:val="00EC6AE5"/>
    <w:rsid w:val="00EE0F37"/>
    <w:rsid w:val="00EE18A4"/>
    <w:rsid w:val="00F016B9"/>
    <w:rsid w:val="00F046F4"/>
    <w:rsid w:val="00F07F83"/>
    <w:rsid w:val="00F22D14"/>
    <w:rsid w:val="00F36CEA"/>
    <w:rsid w:val="00F36EFE"/>
    <w:rsid w:val="00F40298"/>
    <w:rsid w:val="00F52A8E"/>
    <w:rsid w:val="00F55ACD"/>
    <w:rsid w:val="00F64F4A"/>
    <w:rsid w:val="00F67954"/>
    <w:rsid w:val="00F75260"/>
    <w:rsid w:val="00F7792E"/>
    <w:rsid w:val="00F80326"/>
    <w:rsid w:val="00F8094B"/>
    <w:rsid w:val="00F9500E"/>
    <w:rsid w:val="00F979D1"/>
    <w:rsid w:val="00FA01E3"/>
    <w:rsid w:val="00FA0305"/>
    <w:rsid w:val="00FB3DFA"/>
    <w:rsid w:val="00FB5769"/>
    <w:rsid w:val="00FC51C5"/>
    <w:rsid w:val="00FD332C"/>
    <w:rsid w:val="00FD3D3C"/>
    <w:rsid w:val="00FD7EAB"/>
    <w:rsid w:val="00FE1398"/>
    <w:rsid w:val="00FE1A2D"/>
    <w:rsid w:val="00FE5E10"/>
    <w:rsid w:val="00FF0E84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15C9"/>
  <w15:chartTrackingRefBased/>
  <w15:docId w15:val="{99A87E65-079E-4D4B-93AE-2D45F098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raa Fergany</dc:creator>
  <cp:keywords/>
  <dc:description/>
  <cp:lastModifiedBy>Kumariv Vinayagam</cp:lastModifiedBy>
  <cp:revision>6</cp:revision>
  <dcterms:created xsi:type="dcterms:W3CDTF">2023-09-01T05:56:00Z</dcterms:created>
  <dcterms:modified xsi:type="dcterms:W3CDTF">2023-11-03T08:56:00Z</dcterms:modified>
</cp:coreProperties>
</file>